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C07" w:rsidRPr="00B134E2" w:rsidRDefault="000E2C07" w:rsidP="000E2C07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134E2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:rsidR="000E2C07" w:rsidRDefault="000E2C07" w:rsidP="000E2C07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134E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xpression of signaling proteins that might be potentially involved in </w:t>
      </w:r>
      <w:r w:rsidRPr="00CB6DDE">
        <w:rPr>
          <w:rFonts w:ascii="Times New Roman" w:hAnsi="Times New Roman" w:cs="Times New Roman"/>
          <w:sz w:val="24"/>
          <w:szCs w:val="24"/>
        </w:rPr>
        <w:t xml:space="preserve">Galectin-3 </w:t>
      </w:r>
      <w:r>
        <w:rPr>
          <w:rFonts w:ascii="Times New Roman" w:hAnsi="Times New Roman" w:cs="Times New Roman"/>
          <w:sz w:val="24"/>
          <w:szCs w:val="24"/>
        </w:rPr>
        <w:t xml:space="preserve">mediated metastasis. The </w:t>
      </w:r>
      <w:proofErr w:type="spellStart"/>
      <w:r w:rsidRPr="00CB6DDE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CB6DDE">
        <w:rPr>
          <w:rFonts w:ascii="Times New Roman" w:hAnsi="Times New Roman" w:cs="Times New Roman"/>
          <w:sz w:val="24"/>
          <w:szCs w:val="24"/>
        </w:rPr>
        <w:t xml:space="preserve"> (siGal-3) and control </w:t>
      </w:r>
      <w:proofErr w:type="spellStart"/>
      <w:r w:rsidRPr="00CB6DDE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CB6DD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B6DDE">
        <w:rPr>
          <w:rFonts w:ascii="Times New Roman" w:hAnsi="Times New Roman" w:cs="Times New Roman"/>
          <w:sz w:val="24"/>
          <w:szCs w:val="24"/>
        </w:rPr>
        <w:t>siControl</w:t>
      </w:r>
      <w:proofErr w:type="spellEnd"/>
      <w:r w:rsidRPr="00CB6DDE">
        <w:rPr>
          <w:rFonts w:ascii="Times New Roman" w:hAnsi="Times New Roman" w:cs="Times New Roman"/>
          <w:sz w:val="24"/>
          <w:szCs w:val="24"/>
        </w:rPr>
        <w:t>) were transfected into 5-8F cells, while Galectin-3 expression (pGal3) and control (</w:t>
      </w:r>
      <w:proofErr w:type="spellStart"/>
      <w:r w:rsidRPr="00CB6DDE">
        <w:rPr>
          <w:rFonts w:ascii="Times New Roman" w:hAnsi="Times New Roman" w:cs="Times New Roman"/>
          <w:sz w:val="24"/>
          <w:szCs w:val="24"/>
        </w:rPr>
        <w:t>pControl</w:t>
      </w:r>
      <w:proofErr w:type="spellEnd"/>
      <w:r w:rsidRPr="00CB6DDE">
        <w:rPr>
          <w:rFonts w:ascii="Times New Roman" w:hAnsi="Times New Roman" w:cs="Times New Roman"/>
          <w:sz w:val="24"/>
          <w:szCs w:val="24"/>
        </w:rPr>
        <w:t>) plasmids were transferred into 6-10B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DDE">
        <w:rPr>
          <w:rFonts w:ascii="Times New Roman" w:hAnsi="Times New Roman" w:cs="Times New Roman"/>
          <w:sz w:val="24"/>
          <w:szCs w:val="24"/>
        </w:rPr>
        <w:t xml:space="preserve">The expression of </w:t>
      </w:r>
      <w:r>
        <w:rPr>
          <w:rFonts w:ascii="Times New Roman" w:hAnsi="Times New Roman" w:cs="Times New Roman"/>
          <w:sz w:val="24"/>
          <w:szCs w:val="24"/>
        </w:rPr>
        <w:t>indicated proteins</w:t>
      </w:r>
      <w:r w:rsidRPr="00CB6DDE">
        <w:rPr>
          <w:rFonts w:ascii="Times New Roman" w:hAnsi="Times New Roman" w:cs="Times New Roman"/>
          <w:sz w:val="24"/>
          <w:szCs w:val="24"/>
        </w:rPr>
        <w:t xml:space="preserve"> was evaluated in cell lysat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B6DDE">
        <w:rPr>
          <w:rFonts w:ascii="Times New Roman" w:hAnsi="Times New Roman" w:cs="Times New Roman"/>
          <w:sz w:val="24"/>
          <w:szCs w:val="24"/>
        </w:rPr>
        <w:t>rom</w:t>
      </w:r>
      <w:r>
        <w:rPr>
          <w:rFonts w:ascii="Times New Roman" w:hAnsi="Times New Roman" w:cs="Times New Roman"/>
          <w:sz w:val="24"/>
          <w:szCs w:val="24"/>
        </w:rPr>
        <w:t xml:space="preserve"> NPC</w:t>
      </w:r>
      <w:r w:rsidRPr="00CB6DDE">
        <w:rPr>
          <w:rFonts w:ascii="Times New Roman" w:hAnsi="Times New Roman" w:cs="Times New Roman"/>
          <w:sz w:val="24"/>
          <w:szCs w:val="24"/>
        </w:rPr>
        <w:t xml:space="preserve"> cells using Western </w:t>
      </w:r>
      <w:proofErr w:type="spellStart"/>
      <w:r w:rsidRPr="00CB6DDE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CB6DDE">
        <w:rPr>
          <w:rFonts w:ascii="Times New Roman" w:hAnsi="Times New Roman" w:cs="Times New Roman"/>
          <w:sz w:val="24"/>
          <w:szCs w:val="24"/>
        </w:rPr>
        <w:t xml:space="preserve"> with specific monoclonal antibody.</w:t>
      </w:r>
    </w:p>
    <w:p w:rsidR="00BB5076" w:rsidRDefault="00BB5076">
      <w:bookmarkStart w:id="0" w:name="_GoBack"/>
      <w:bookmarkEnd w:id="0"/>
    </w:p>
    <w:sectPr w:rsidR="00BB5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C07"/>
    <w:rsid w:val="000335FF"/>
    <w:rsid w:val="00082EDE"/>
    <w:rsid w:val="00091678"/>
    <w:rsid w:val="000A551F"/>
    <w:rsid w:val="000A5CA8"/>
    <w:rsid w:val="000E2C07"/>
    <w:rsid w:val="000E7F1B"/>
    <w:rsid w:val="001C7F9D"/>
    <w:rsid w:val="001E24E2"/>
    <w:rsid w:val="002210C3"/>
    <w:rsid w:val="00244983"/>
    <w:rsid w:val="00260863"/>
    <w:rsid w:val="00284D1C"/>
    <w:rsid w:val="00296537"/>
    <w:rsid w:val="002B3780"/>
    <w:rsid w:val="002B5CFF"/>
    <w:rsid w:val="002C12F9"/>
    <w:rsid w:val="002C396C"/>
    <w:rsid w:val="002F5132"/>
    <w:rsid w:val="00322034"/>
    <w:rsid w:val="00334DF5"/>
    <w:rsid w:val="00337717"/>
    <w:rsid w:val="00344943"/>
    <w:rsid w:val="00356B93"/>
    <w:rsid w:val="00364679"/>
    <w:rsid w:val="003A6037"/>
    <w:rsid w:val="003D309C"/>
    <w:rsid w:val="004046AF"/>
    <w:rsid w:val="00434088"/>
    <w:rsid w:val="00465B9F"/>
    <w:rsid w:val="00477BFF"/>
    <w:rsid w:val="004A366F"/>
    <w:rsid w:val="004B04BF"/>
    <w:rsid w:val="004C484C"/>
    <w:rsid w:val="004D1127"/>
    <w:rsid w:val="005160DB"/>
    <w:rsid w:val="005468B0"/>
    <w:rsid w:val="00611236"/>
    <w:rsid w:val="006470A6"/>
    <w:rsid w:val="00672CA3"/>
    <w:rsid w:val="006B272C"/>
    <w:rsid w:val="006B3CAB"/>
    <w:rsid w:val="00710B75"/>
    <w:rsid w:val="00737E85"/>
    <w:rsid w:val="007C3DE3"/>
    <w:rsid w:val="007E0E18"/>
    <w:rsid w:val="007F3CE4"/>
    <w:rsid w:val="0086365E"/>
    <w:rsid w:val="008D7DEE"/>
    <w:rsid w:val="008E3BD4"/>
    <w:rsid w:val="008E560E"/>
    <w:rsid w:val="009232DC"/>
    <w:rsid w:val="00927723"/>
    <w:rsid w:val="00942F79"/>
    <w:rsid w:val="009C2C3F"/>
    <w:rsid w:val="009F1D10"/>
    <w:rsid w:val="009F50B5"/>
    <w:rsid w:val="00A224E3"/>
    <w:rsid w:val="00A50A46"/>
    <w:rsid w:val="00AE46D1"/>
    <w:rsid w:val="00B75156"/>
    <w:rsid w:val="00BB37FA"/>
    <w:rsid w:val="00BB5076"/>
    <w:rsid w:val="00C10DE7"/>
    <w:rsid w:val="00C461E4"/>
    <w:rsid w:val="00C703C2"/>
    <w:rsid w:val="00C833E4"/>
    <w:rsid w:val="00CA462E"/>
    <w:rsid w:val="00CB2B30"/>
    <w:rsid w:val="00D06896"/>
    <w:rsid w:val="00D07BEF"/>
    <w:rsid w:val="00D21ED1"/>
    <w:rsid w:val="00DC2BE6"/>
    <w:rsid w:val="00DD1378"/>
    <w:rsid w:val="00DE5741"/>
    <w:rsid w:val="00E00E70"/>
    <w:rsid w:val="00E3500E"/>
    <w:rsid w:val="00EA1C03"/>
    <w:rsid w:val="00EB36EB"/>
    <w:rsid w:val="00F3757E"/>
    <w:rsid w:val="00F63A41"/>
    <w:rsid w:val="00F86792"/>
    <w:rsid w:val="00F935C0"/>
    <w:rsid w:val="00FA76F4"/>
    <w:rsid w:val="00FC471B"/>
    <w:rsid w:val="00FC7717"/>
    <w:rsid w:val="00FE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94DC1-ACA1-4044-8852-D452322A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C07"/>
    <w:pPr>
      <w:spacing w:after="200" w:line="276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Microsoft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C.</dc:creator>
  <cp:keywords/>
  <dc:description/>
  <cp:lastModifiedBy>Gowtham C.</cp:lastModifiedBy>
  <cp:revision>1</cp:revision>
  <dcterms:created xsi:type="dcterms:W3CDTF">2020-09-19T04:38:00Z</dcterms:created>
  <dcterms:modified xsi:type="dcterms:W3CDTF">2020-09-19T04:38:00Z</dcterms:modified>
</cp:coreProperties>
</file>